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F6F7A" w14:textId="0D23A2D2" w:rsidR="004B7CD2" w:rsidRPr="005E7D58" w:rsidRDefault="00586DFA" w:rsidP="004B7CD2">
      <w:pPr>
        <w:pStyle w:val="Heading2"/>
        <w:rPr>
          <w:rFonts w:ascii="Times New Roman" w:hAnsi="Times New Roman" w:cs="Times New Roman"/>
          <w:sz w:val="24"/>
          <w:szCs w:val="24"/>
        </w:rPr>
      </w:pPr>
      <w:bookmarkStart w:id="0" w:name="table-1-baseline-characteristics"/>
      <w:r w:rsidRPr="00530D23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4B7CD2" w:rsidRPr="00530D23">
        <w:rPr>
          <w:rFonts w:ascii="Times New Roman" w:hAnsi="Times New Roman" w:cs="Times New Roman"/>
          <w:sz w:val="24"/>
          <w:szCs w:val="24"/>
        </w:rPr>
        <w:t>Table 1</w:t>
      </w:r>
      <w:r w:rsidR="00530D23" w:rsidRPr="00530D23">
        <w:rPr>
          <w:rFonts w:ascii="Times New Roman" w:hAnsi="Times New Roman" w:cs="Times New Roman"/>
          <w:sz w:val="24"/>
          <w:szCs w:val="24"/>
        </w:rPr>
        <w:t>:</w:t>
      </w:r>
      <w:r w:rsidR="00530D23">
        <w:rPr>
          <w:rFonts w:ascii="Times New Roman" w:hAnsi="Times New Roman" w:cs="Times New Roman"/>
          <w:sz w:val="24"/>
          <w:szCs w:val="24"/>
        </w:rPr>
        <w:t xml:space="preserve"> Multivariable Models</w:t>
      </w:r>
    </w:p>
    <w:bookmarkEnd w:id="0"/>
    <w:p w14:paraId="603EFD24" w14:textId="204961AC" w:rsidR="00D07318" w:rsidRPr="005E7D58" w:rsidRDefault="00D07318" w:rsidP="005E7D58">
      <w:pPr>
        <w:pStyle w:val="Heading2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"/>
        <w:tblW w:w="0" w:type="auto"/>
        <w:tblLayout w:type="fixed"/>
        <w:tblLook w:val="0420" w:firstRow="1" w:lastRow="0" w:firstColumn="0" w:lastColumn="0" w:noHBand="0" w:noVBand="1"/>
      </w:tblPr>
      <w:tblGrid>
        <w:gridCol w:w="4050"/>
        <w:gridCol w:w="90"/>
        <w:gridCol w:w="1080"/>
        <w:gridCol w:w="1530"/>
        <w:gridCol w:w="1260"/>
        <w:gridCol w:w="775"/>
        <w:gridCol w:w="485"/>
        <w:gridCol w:w="1620"/>
        <w:gridCol w:w="1440"/>
        <w:gridCol w:w="352"/>
      </w:tblGrid>
      <w:tr w:rsidR="009A7CDA" w:rsidRPr="005E7D58" w14:paraId="6A0CEF19" w14:textId="77777777" w:rsidTr="00530D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642"/>
          <w:tblHeader/>
        </w:trPr>
        <w:tc>
          <w:tcPr>
            <w:tcW w:w="4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CB508" w14:textId="77777777" w:rsidR="009A7CDA" w:rsidRPr="005E7D58" w:rsidRDefault="009A7CDA" w:rsidP="009A7CDA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4735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CCEDF" w14:textId="77777777" w:rsidR="009A7CDA" w:rsidRDefault="009A7CDA" w:rsidP="009A7CDA">
            <w:pP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9A7CDA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Corticosteroid Failure Model</w:t>
            </w:r>
          </w:p>
          <w:p w14:paraId="77FF8010" w14:textId="2C3EA0BF" w:rsidR="009A7CDA" w:rsidRPr="00530D23" w:rsidRDefault="009A7CDA" w:rsidP="009A7CDA">
            <w:pP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30D23">
              <w:rPr>
                <w:rFonts w:ascii="Times New Roman" w:eastAsia="Helvetica" w:hAnsi="Times New Roman" w:cs="Times New Roman"/>
                <w:color w:val="000000"/>
              </w:rPr>
              <w:t>(</w:t>
            </w:r>
            <w:proofErr w:type="gramStart"/>
            <w:r w:rsidRPr="00530D23">
              <w:rPr>
                <w:rFonts w:ascii="Times New Roman" w:eastAsia="Helvetica" w:hAnsi="Times New Roman" w:cs="Times New Roman"/>
                <w:color w:val="000000"/>
              </w:rPr>
              <w:t>before</w:t>
            </w:r>
            <w:proofErr w:type="gramEnd"/>
            <w:r w:rsidRPr="00530D23">
              <w:rPr>
                <w:rFonts w:ascii="Times New Roman" w:eastAsia="Helvetica" w:hAnsi="Times New Roman" w:cs="Times New Roman"/>
                <w:color w:val="000000"/>
              </w:rPr>
              <w:t xml:space="preserve"> IFX administration)</w:t>
            </w:r>
          </w:p>
        </w:tc>
        <w:tc>
          <w:tcPr>
            <w:tcW w:w="3897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70DE56BD" w14:textId="77777777" w:rsidR="009A7CDA" w:rsidRPr="00530D23" w:rsidRDefault="009A7CDA" w:rsidP="009A7CDA">
            <w:pP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530D23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 xml:space="preserve">Infliximab </w:t>
            </w:r>
            <w:r w:rsidRPr="00530D23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Failure Model</w:t>
            </w:r>
          </w:p>
          <w:p w14:paraId="1229D63F" w14:textId="21A4E13A" w:rsidR="009A7CDA" w:rsidRPr="00530D23" w:rsidRDefault="009A7CDA" w:rsidP="009A7CDA">
            <w:pP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30D23">
              <w:rPr>
                <w:rFonts w:ascii="Times New Roman" w:eastAsia="Helvetica" w:hAnsi="Times New Roman" w:cs="Times New Roman"/>
                <w:color w:val="000000"/>
              </w:rPr>
              <w:t>(</w:t>
            </w:r>
            <w:proofErr w:type="gramStart"/>
            <w:r w:rsidRPr="00530D23">
              <w:rPr>
                <w:rFonts w:ascii="Times New Roman" w:eastAsia="Helvetica" w:hAnsi="Times New Roman" w:cs="Times New Roman"/>
                <w:color w:val="000000"/>
              </w:rPr>
              <w:t>after</w:t>
            </w:r>
            <w:proofErr w:type="gramEnd"/>
            <w:r w:rsidRPr="00530D23">
              <w:rPr>
                <w:rFonts w:ascii="Times New Roman" w:eastAsia="Helvetica" w:hAnsi="Times New Roman" w:cs="Times New Roman"/>
                <w:color w:val="000000"/>
              </w:rPr>
              <w:t xml:space="preserve"> IFX administration)</w:t>
            </w:r>
          </w:p>
        </w:tc>
      </w:tr>
      <w:tr w:rsidR="00586DFA" w:rsidRPr="005E7D58" w14:paraId="168552D4" w14:textId="715DB3B8" w:rsidTr="00530D2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52" w:type="dxa"/>
          <w:cantSplit/>
          <w:trHeight w:val="642"/>
          <w:tblHeader/>
        </w:trPr>
        <w:tc>
          <w:tcPr>
            <w:tcW w:w="4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2266B" w14:textId="7BD48D0E" w:rsidR="00586DFA" w:rsidRPr="005E7D58" w:rsidRDefault="00586DFA" w:rsidP="00586DFA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8B6A0" w14:textId="1118ED92" w:rsidR="00586DFA" w:rsidRPr="005E7D58" w:rsidRDefault="00586DFA" w:rsidP="00530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E7D58">
              <w:rPr>
                <w:rFonts w:ascii="Times New Roman" w:eastAsia="Helvetica" w:hAnsi="Times New Roman" w:cs="Times New Roman"/>
                <w:color w:val="000000"/>
              </w:rPr>
              <w:t>OR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31DBA" w14:textId="045EB589" w:rsidR="00586DFA" w:rsidRPr="005E7D58" w:rsidRDefault="00586DFA" w:rsidP="00530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E7D58">
              <w:rPr>
                <w:rFonts w:ascii="Times New Roman" w:eastAsia="Helvetica" w:hAnsi="Times New Roman" w:cs="Times New Roman"/>
                <w:color w:val="000000"/>
              </w:rPr>
              <w:t>95% CI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816F3" w14:textId="77777777" w:rsidR="00586DFA" w:rsidRPr="005E7D58" w:rsidRDefault="00586DFA" w:rsidP="00530D2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E7D58">
              <w:rPr>
                <w:rFonts w:ascii="Times New Roman" w:eastAsia="Helvetica" w:hAnsi="Times New Roman" w:cs="Times New Roman"/>
                <w:color w:val="000000"/>
              </w:rPr>
              <w:t>p-value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32C48751" w14:textId="7E98803D" w:rsidR="00586DFA" w:rsidRPr="005E7D58" w:rsidRDefault="00586DFA" w:rsidP="00530D23">
            <w:pP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E7D58">
              <w:rPr>
                <w:rFonts w:ascii="Times New Roman" w:eastAsia="Helvetica" w:hAnsi="Times New Roman" w:cs="Times New Roman"/>
                <w:color w:val="000000"/>
              </w:rPr>
              <w:t>OR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3887F070" w14:textId="266E485C" w:rsidR="00586DFA" w:rsidRPr="005E7D58" w:rsidRDefault="00586DFA" w:rsidP="00530D23">
            <w:pP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E7D58">
              <w:rPr>
                <w:rFonts w:ascii="Times New Roman" w:eastAsia="Helvetica" w:hAnsi="Times New Roman" w:cs="Times New Roman"/>
                <w:color w:val="000000"/>
              </w:rPr>
              <w:t>95% CI</w:t>
            </w:r>
            <w:r w:rsidRPr="005E7D58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521FD380" w14:textId="6FDAC198" w:rsidR="00586DFA" w:rsidRPr="005E7D58" w:rsidRDefault="00586DFA" w:rsidP="00530D23">
            <w:pP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E7D58">
              <w:rPr>
                <w:rFonts w:ascii="Times New Roman" w:eastAsia="Helvetica" w:hAnsi="Times New Roman" w:cs="Times New Roman"/>
                <w:color w:val="000000"/>
              </w:rPr>
              <w:t>p-value</w:t>
            </w:r>
          </w:p>
        </w:tc>
      </w:tr>
      <w:tr w:rsidR="00530D23" w:rsidRPr="005E7D58" w14:paraId="32C07AEA" w14:textId="2A01B509" w:rsidTr="00530D23">
        <w:trPr>
          <w:gridAfter w:val="1"/>
          <w:wAfter w:w="352" w:type="dxa"/>
          <w:cantSplit/>
          <w:trHeight w:val="776"/>
        </w:trPr>
        <w:tc>
          <w:tcPr>
            <w:tcW w:w="41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74DBC" w14:textId="3F08AB43" w:rsidR="00530D23" w:rsidRPr="005E7D58" w:rsidRDefault="00530D23" w:rsidP="00530D23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Infliximab clearance &gt;53 L/d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DDA0B" w14:textId="22BB6CC0" w:rsidR="00530D23" w:rsidRPr="005E7D58" w:rsidRDefault="00530D23" w:rsidP="00530D2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2D368" w14:textId="59C0DB13" w:rsidR="00530D23" w:rsidRPr="005E7D58" w:rsidRDefault="00530D23" w:rsidP="00530D2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9, 5.22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4F67B" w14:textId="07F01352" w:rsidR="00530D23" w:rsidRPr="005E7D58" w:rsidRDefault="00530D23" w:rsidP="00530D2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260" w:type="dxa"/>
            <w:gridSpan w:val="2"/>
            <w:shd w:val="clear" w:color="auto" w:fill="FFFFFF"/>
            <w:vAlign w:val="center"/>
          </w:tcPr>
          <w:p w14:paraId="1E8AE473" w14:textId="2021F6C6" w:rsidR="00530D23" w:rsidRPr="005E7D58" w:rsidRDefault="00530D23" w:rsidP="00530D23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516AE2DF" w14:textId="5204D66E" w:rsidR="00530D23" w:rsidRPr="005E7D58" w:rsidRDefault="00530D23" w:rsidP="00530D23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18, 7.13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0C8E6FB7" w14:textId="1EA32543" w:rsidR="00530D23" w:rsidRPr="005E7D58" w:rsidRDefault="00530D23" w:rsidP="00530D23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0.020</w:t>
            </w:r>
          </w:p>
        </w:tc>
      </w:tr>
      <w:tr w:rsidR="00530D23" w:rsidRPr="005E7D58" w14:paraId="70986B82" w14:textId="4F6065C5" w:rsidTr="00530D23">
        <w:trPr>
          <w:gridAfter w:val="1"/>
          <w:wAfter w:w="352" w:type="dxa"/>
          <w:cantSplit/>
          <w:trHeight w:val="760"/>
        </w:trPr>
        <w:tc>
          <w:tcPr>
            <w:tcW w:w="41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83F9F" w14:textId="51F085E2" w:rsidR="00530D23" w:rsidRPr="005E7D58" w:rsidRDefault="00530D23" w:rsidP="00530D23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Day 0 CRP &gt;91mg/L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D7DB9" w14:textId="6E86D25A" w:rsidR="00530D23" w:rsidRPr="005E7D58" w:rsidRDefault="00530D23" w:rsidP="00530D2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CD635" w14:textId="60F8B8DA" w:rsidR="00530D23" w:rsidRPr="005E7D58" w:rsidRDefault="00530D23" w:rsidP="00530D2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6, 8.08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28B58" w14:textId="4A19758D" w:rsidR="00530D23" w:rsidRPr="005E7D58" w:rsidRDefault="00530D23" w:rsidP="00530D2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260" w:type="dxa"/>
            <w:gridSpan w:val="2"/>
            <w:shd w:val="clear" w:color="auto" w:fill="FFFFFF"/>
            <w:vAlign w:val="center"/>
          </w:tcPr>
          <w:p w14:paraId="402D0970" w14:textId="4DBF723F" w:rsidR="00530D23" w:rsidRPr="005E7D58" w:rsidRDefault="00530D23" w:rsidP="00530D23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1ACFE37C" w14:textId="448EB46D" w:rsidR="00530D23" w:rsidRPr="005E7D58" w:rsidRDefault="00530D23" w:rsidP="00530D23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2, 7.43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3456BEB3" w14:textId="31AC95C3" w:rsidR="00530D23" w:rsidRPr="005E7D58" w:rsidRDefault="00530D23" w:rsidP="00530D23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0.009</w:t>
            </w:r>
          </w:p>
        </w:tc>
      </w:tr>
      <w:tr w:rsidR="00530D23" w:rsidRPr="005E7D58" w14:paraId="19D8C06E" w14:textId="7EDEAAC5" w:rsidTr="00530D23">
        <w:trPr>
          <w:gridAfter w:val="1"/>
          <w:wAfter w:w="352" w:type="dxa"/>
          <w:cantSplit/>
          <w:trHeight w:val="760"/>
        </w:trPr>
        <w:tc>
          <w:tcPr>
            <w:tcW w:w="41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15171" w14:textId="0BF86743" w:rsidR="00530D23" w:rsidRPr="005E7D58" w:rsidRDefault="00530D23" w:rsidP="00530D23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 xml:space="preserve">Decrease in CRP &lt; 43% from day 0 to day 3 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E0F3B" w14:textId="4A44D26C" w:rsidR="00530D23" w:rsidRPr="005E7D58" w:rsidRDefault="00530D23" w:rsidP="00530D2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13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B003C" w14:textId="1104D194" w:rsidR="00530D23" w:rsidRPr="005E7D58" w:rsidRDefault="00530D23" w:rsidP="00530D2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84, 9.94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4C14F" w14:textId="7E2BB2F8" w:rsidR="00530D23" w:rsidRPr="005E7D58" w:rsidRDefault="00530D23" w:rsidP="00530D2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60" w:type="dxa"/>
            <w:gridSpan w:val="2"/>
            <w:shd w:val="clear" w:color="auto" w:fill="FFFFFF"/>
            <w:vAlign w:val="center"/>
          </w:tcPr>
          <w:p w14:paraId="3F4A4E4A" w14:textId="6D7DC635" w:rsidR="00530D23" w:rsidRPr="005E7D58" w:rsidRDefault="00530D23" w:rsidP="00530D23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66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20AA3724" w14:textId="0D29DD36" w:rsidR="00530D23" w:rsidRPr="005E7D58" w:rsidRDefault="00530D23" w:rsidP="00530D23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7, 9.13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3D1213C7" w14:textId="1A182122" w:rsidR="00530D23" w:rsidRPr="005E7D58" w:rsidRDefault="00530D23" w:rsidP="00530D23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0.002</w:t>
            </w:r>
          </w:p>
        </w:tc>
      </w:tr>
      <w:tr w:rsidR="00530D23" w:rsidRPr="005E7D58" w14:paraId="41E7D923" w14:textId="798D9FDE" w:rsidTr="00530D23">
        <w:trPr>
          <w:gridAfter w:val="1"/>
          <w:wAfter w:w="352" w:type="dxa"/>
          <w:cantSplit/>
          <w:trHeight w:val="776"/>
        </w:trPr>
        <w:tc>
          <w:tcPr>
            <w:tcW w:w="4140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AEF70" w14:textId="7756D729" w:rsidR="00530D23" w:rsidRPr="005E7D58" w:rsidRDefault="00530D23" w:rsidP="00530D23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 xml:space="preserve">Decrease in CRP &lt; 9% from day of IFX to </w:t>
            </w:r>
            <w:proofErr w:type="gramStart"/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1 day</w:t>
            </w:r>
            <w:proofErr w:type="gramEnd"/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 xml:space="preserve"> post-IFX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06D5C" w14:textId="54C4C3FE" w:rsidR="00530D23" w:rsidRPr="005E7D58" w:rsidRDefault="00530D23" w:rsidP="00530D2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03BCF" w14:textId="1B9FD858" w:rsidR="00530D23" w:rsidRPr="005E7D58" w:rsidRDefault="00530D23" w:rsidP="00530D2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368C9" w14:textId="5E3B6A94" w:rsidR="00530D23" w:rsidRPr="005E7D58" w:rsidRDefault="00530D23" w:rsidP="00530D2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gridSpan w:val="2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493AFB0A" w14:textId="6E64C07F" w:rsidR="00530D23" w:rsidRPr="005E7D58" w:rsidRDefault="00530D23" w:rsidP="00530D23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20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76BD7DFB" w14:textId="2A39A8F2" w:rsidR="00530D23" w:rsidRPr="005E7D58" w:rsidRDefault="00530D23" w:rsidP="00530D23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74, 10.4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5E96EDBC" w14:textId="01131978" w:rsidR="00530D23" w:rsidRPr="005E7D58" w:rsidRDefault="00530D23" w:rsidP="00530D23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0.001</w:t>
            </w:r>
          </w:p>
        </w:tc>
      </w:tr>
    </w:tbl>
    <w:p w14:paraId="60930457" w14:textId="28749BF7" w:rsidR="00476E05" w:rsidRPr="005E7D58" w:rsidRDefault="00F80C7D" w:rsidP="00D07318">
      <w:pPr>
        <w:spacing w:before="100" w:after="100"/>
        <w:ind w:right="100"/>
        <w:rPr>
          <w:rFonts w:ascii="Times New Roman" w:hAnsi="Times New Roman" w:cs="Times New Roman"/>
        </w:rPr>
      </w:pPr>
      <w:r w:rsidRPr="005E7D58">
        <w:rPr>
          <w:rFonts w:ascii="Times New Roman" w:eastAsia="Helvetica" w:hAnsi="Times New Roman" w:cs="Times New Roman"/>
          <w:color w:val="000000"/>
        </w:rPr>
        <w:t xml:space="preserve">CI = Confidence Interval; HR = Hazard Ratio; CRP = C-reactive </w:t>
      </w:r>
      <w:r w:rsidR="009A7CDA">
        <w:rPr>
          <w:rFonts w:ascii="Times New Roman" w:eastAsia="Helvetica" w:hAnsi="Times New Roman" w:cs="Times New Roman"/>
          <w:color w:val="000000"/>
        </w:rPr>
        <w:t>protein; IFX = Infliximab</w:t>
      </w:r>
    </w:p>
    <w:sectPr w:rsidR="00476E05" w:rsidRPr="005E7D58" w:rsidSect="00586DFA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6A02DB"/>
    <w:multiLevelType w:val="hybridMultilevel"/>
    <w:tmpl w:val="D12AD766"/>
    <w:lvl w:ilvl="0" w:tplc="0FC686BE">
      <w:start w:val="1"/>
      <w:numFmt w:val="decimal"/>
      <w:lvlText w:val="%1."/>
      <w:lvlJc w:val="left"/>
      <w:pPr>
        <w:ind w:left="720" w:hanging="360"/>
      </w:pPr>
      <w:rPr>
        <w:rFonts w:ascii="Helvetica" w:eastAsia="Helvetica" w:hAnsi="Helvetica" w:cs="Helvetica"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CD2"/>
    <w:rsid w:val="00010414"/>
    <w:rsid w:val="00034579"/>
    <w:rsid w:val="00045351"/>
    <w:rsid w:val="00046FAA"/>
    <w:rsid w:val="000636E6"/>
    <w:rsid w:val="000749E2"/>
    <w:rsid w:val="00094CFD"/>
    <w:rsid w:val="000A1D7A"/>
    <w:rsid w:val="000D74CB"/>
    <w:rsid w:val="000E44EA"/>
    <w:rsid w:val="000F6B39"/>
    <w:rsid w:val="00102128"/>
    <w:rsid w:val="00105048"/>
    <w:rsid w:val="0011106F"/>
    <w:rsid w:val="00112E1D"/>
    <w:rsid w:val="00131626"/>
    <w:rsid w:val="001350F5"/>
    <w:rsid w:val="00142CF3"/>
    <w:rsid w:val="001465EC"/>
    <w:rsid w:val="001753B1"/>
    <w:rsid w:val="00193A07"/>
    <w:rsid w:val="00197E78"/>
    <w:rsid w:val="001A67AD"/>
    <w:rsid w:val="001D2224"/>
    <w:rsid w:val="001E79B9"/>
    <w:rsid w:val="00215FD6"/>
    <w:rsid w:val="00232029"/>
    <w:rsid w:val="00235302"/>
    <w:rsid w:val="00240B2E"/>
    <w:rsid w:val="00254AF1"/>
    <w:rsid w:val="00265B70"/>
    <w:rsid w:val="00274A12"/>
    <w:rsid w:val="002857A2"/>
    <w:rsid w:val="00290F2F"/>
    <w:rsid w:val="002C04B6"/>
    <w:rsid w:val="002C25D5"/>
    <w:rsid w:val="002E52A8"/>
    <w:rsid w:val="002F099B"/>
    <w:rsid w:val="002F74A2"/>
    <w:rsid w:val="003519B9"/>
    <w:rsid w:val="003645C5"/>
    <w:rsid w:val="003741DE"/>
    <w:rsid w:val="003A74B4"/>
    <w:rsid w:val="003C5212"/>
    <w:rsid w:val="00411A48"/>
    <w:rsid w:val="004470D3"/>
    <w:rsid w:val="0046640A"/>
    <w:rsid w:val="00476E05"/>
    <w:rsid w:val="004B7CD2"/>
    <w:rsid w:val="00501CFA"/>
    <w:rsid w:val="00530D23"/>
    <w:rsid w:val="0055058F"/>
    <w:rsid w:val="00564084"/>
    <w:rsid w:val="00574D73"/>
    <w:rsid w:val="00586DFA"/>
    <w:rsid w:val="005B12BF"/>
    <w:rsid w:val="005B71E2"/>
    <w:rsid w:val="005D57D1"/>
    <w:rsid w:val="005D79A7"/>
    <w:rsid w:val="005E7D58"/>
    <w:rsid w:val="00601F5E"/>
    <w:rsid w:val="00610A4C"/>
    <w:rsid w:val="00637411"/>
    <w:rsid w:val="006428D8"/>
    <w:rsid w:val="00651F06"/>
    <w:rsid w:val="00686549"/>
    <w:rsid w:val="006A3395"/>
    <w:rsid w:val="006D67FF"/>
    <w:rsid w:val="006E2BA7"/>
    <w:rsid w:val="00737DFA"/>
    <w:rsid w:val="007420FA"/>
    <w:rsid w:val="00764BA6"/>
    <w:rsid w:val="007744BF"/>
    <w:rsid w:val="007963A0"/>
    <w:rsid w:val="0083341C"/>
    <w:rsid w:val="00865D4C"/>
    <w:rsid w:val="008764F1"/>
    <w:rsid w:val="008B3386"/>
    <w:rsid w:val="00904130"/>
    <w:rsid w:val="009123D3"/>
    <w:rsid w:val="00913E5A"/>
    <w:rsid w:val="00946BA4"/>
    <w:rsid w:val="009474E1"/>
    <w:rsid w:val="00952462"/>
    <w:rsid w:val="00971EBC"/>
    <w:rsid w:val="00977427"/>
    <w:rsid w:val="009A4F22"/>
    <w:rsid w:val="009A7CDA"/>
    <w:rsid w:val="009C2B61"/>
    <w:rsid w:val="009F505F"/>
    <w:rsid w:val="009F5A90"/>
    <w:rsid w:val="00A06B8D"/>
    <w:rsid w:val="00A24C3A"/>
    <w:rsid w:val="00A274A1"/>
    <w:rsid w:val="00A37B1E"/>
    <w:rsid w:val="00A45014"/>
    <w:rsid w:val="00A502A1"/>
    <w:rsid w:val="00A525F7"/>
    <w:rsid w:val="00A5281A"/>
    <w:rsid w:val="00A610BA"/>
    <w:rsid w:val="00A86950"/>
    <w:rsid w:val="00A96D25"/>
    <w:rsid w:val="00B07281"/>
    <w:rsid w:val="00B34969"/>
    <w:rsid w:val="00B43C62"/>
    <w:rsid w:val="00B53524"/>
    <w:rsid w:val="00B6090C"/>
    <w:rsid w:val="00B747EF"/>
    <w:rsid w:val="00BE450C"/>
    <w:rsid w:val="00BF0733"/>
    <w:rsid w:val="00C006C3"/>
    <w:rsid w:val="00C351B4"/>
    <w:rsid w:val="00C55D9F"/>
    <w:rsid w:val="00C66A6A"/>
    <w:rsid w:val="00CA505F"/>
    <w:rsid w:val="00CB4CDF"/>
    <w:rsid w:val="00CB560F"/>
    <w:rsid w:val="00D07318"/>
    <w:rsid w:val="00D20E01"/>
    <w:rsid w:val="00D335D7"/>
    <w:rsid w:val="00D340DA"/>
    <w:rsid w:val="00D56600"/>
    <w:rsid w:val="00D5751D"/>
    <w:rsid w:val="00D60070"/>
    <w:rsid w:val="00D73CA7"/>
    <w:rsid w:val="00D73F50"/>
    <w:rsid w:val="00D75DEB"/>
    <w:rsid w:val="00D77B63"/>
    <w:rsid w:val="00DA3886"/>
    <w:rsid w:val="00DA4813"/>
    <w:rsid w:val="00DB7C74"/>
    <w:rsid w:val="00DC58C7"/>
    <w:rsid w:val="00E005D8"/>
    <w:rsid w:val="00E128E8"/>
    <w:rsid w:val="00E16C89"/>
    <w:rsid w:val="00E54DA7"/>
    <w:rsid w:val="00E57D96"/>
    <w:rsid w:val="00E63929"/>
    <w:rsid w:val="00EE60C8"/>
    <w:rsid w:val="00F16720"/>
    <w:rsid w:val="00F31009"/>
    <w:rsid w:val="00F456F2"/>
    <w:rsid w:val="00F65735"/>
    <w:rsid w:val="00F72503"/>
    <w:rsid w:val="00F80C7D"/>
    <w:rsid w:val="00F87BC5"/>
    <w:rsid w:val="00FA2554"/>
    <w:rsid w:val="00FB4DD4"/>
    <w:rsid w:val="00FD2617"/>
    <w:rsid w:val="00FD6CCD"/>
    <w:rsid w:val="00FF0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6B8428"/>
  <w15:docId w15:val="{9D993913-68A1-0C47-B240-10A93D94F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CD2"/>
    <w:pPr>
      <w:spacing w:after="200"/>
    </w:p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4B7CD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B7CD2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customStyle="1" w:styleId="FirstParagraph">
    <w:name w:val="First Paragraph"/>
    <w:basedOn w:val="BodyText"/>
    <w:next w:val="BodyText"/>
    <w:qFormat/>
    <w:rsid w:val="004B7CD2"/>
    <w:pPr>
      <w:spacing w:before="180" w:after="180"/>
    </w:pPr>
  </w:style>
  <w:style w:type="paragraph" w:customStyle="1" w:styleId="Compact">
    <w:name w:val="Compact"/>
    <w:basedOn w:val="BodyText"/>
    <w:qFormat/>
    <w:rsid w:val="004B7CD2"/>
    <w:pPr>
      <w:spacing w:before="36" w:after="36"/>
    </w:pPr>
  </w:style>
  <w:style w:type="table" w:customStyle="1" w:styleId="Table">
    <w:name w:val="Table"/>
    <w:semiHidden/>
    <w:unhideWhenUsed/>
    <w:qFormat/>
    <w:rsid w:val="004B7CD2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4B7CD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B7CD2"/>
  </w:style>
  <w:style w:type="table" w:customStyle="1" w:styleId="Table1">
    <w:name w:val="Table1"/>
    <w:semiHidden/>
    <w:unhideWhenUsed/>
    <w:qFormat/>
    <w:rsid w:val="00B07281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customStyle="1" w:styleId="VerbatimChar">
    <w:name w:val="Verbatim Char"/>
    <w:basedOn w:val="DefaultParagraphFont"/>
    <w:link w:val="SourceCode"/>
    <w:rsid w:val="00D07318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D07318"/>
    <w:pPr>
      <w:shd w:val="clear" w:color="auto" w:fill="F8F8F8"/>
      <w:wordWrap w:val="0"/>
    </w:pPr>
    <w:rPr>
      <w:rFonts w:ascii="Consolas" w:hAnsi="Consolas"/>
      <w:sz w:val="22"/>
    </w:rPr>
  </w:style>
  <w:style w:type="paragraph" w:styleId="ListParagraph">
    <w:name w:val="List Paragraph"/>
    <w:basedOn w:val="Normal"/>
    <w:uiPriority w:val="34"/>
    <w:qFormat/>
    <w:rsid w:val="006374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232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nstein, Jeffrey</dc:creator>
  <cp:keywords/>
  <dc:description/>
  <cp:lastModifiedBy>Berinstein, Jeffrey</cp:lastModifiedBy>
  <cp:revision>4</cp:revision>
  <dcterms:created xsi:type="dcterms:W3CDTF">2022-05-16T19:18:00Z</dcterms:created>
  <dcterms:modified xsi:type="dcterms:W3CDTF">2022-05-16T19:27:00Z</dcterms:modified>
</cp:coreProperties>
</file>